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64E62" w14:textId="256D4434" w:rsidR="006B7505" w:rsidRDefault="002A7DEE">
      <w:r>
        <w:rPr>
          <w:noProof/>
        </w:rPr>
        <w:drawing>
          <wp:inline distT="0" distB="0" distL="0" distR="0" wp14:anchorId="05383A6B" wp14:editId="24DE7723">
            <wp:extent cx="5943600" cy="7691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E52F5" w14:textId="6B079119" w:rsidR="002A7DEE" w:rsidRPr="002A7DEE" w:rsidRDefault="002A7D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7DE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4, Figur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>Plots of selection error bias by cycle surrounded by 95% confidence intervals for the RS-A scenarios with genomic truncation selection and training on the previous five generations (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fiveGen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Trunc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>) as well as all RS-A OCS scenarios.</w:t>
      </w:r>
    </w:p>
    <w:sectPr w:rsidR="002A7DEE" w:rsidRPr="002A7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EE"/>
    <w:rsid w:val="002A7DEE"/>
    <w:rsid w:val="006B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B0322"/>
  <w15:chartTrackingRefBased/>
  <w15:docId w15:val="{579FE74F-7DBF-4109-9FEB-1FE91A1D1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4:00Z</dcterms:created>
  <dcterms:modified xsi:type="dcterms:W3CDTF">2022-08-18T15:45:00Z</dcterms:modified>
</cp:coreProperties>
</file>